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1236"/>
        <w:gridCol w:w="1465"/>
        <w:gridCol w:w="1327"/>
        <w:gridCol w:w="1148"/>
        <w:gridCol w:w="1268"/>
        <w:gridCol w:w="1106"/>
        <w:gridCol w:w="962"/>
      </w:tblGrid>
      <w:tr w:rsidR="001F582B" w:rsidRPr="001F582B" w14:paraId="5C771B90" w14:textId="77777777" w:rsidTr="001F58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7FEAA" w14:textId="77777777" w:rsidR="001F582B" w:rsidRPr="001F582B" w:rsidRDefault="001F582B" w:rsidP="001F582B">
            <w:r w:rsidRPr="001F582B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17C9B" w14:textId="77777777" w:rsidR="001F582B" w:rsidRPr="001F582B" w:rsidRDefault="001F582B" w:rsidP="001F582B">
            <w:r w:rsidRPr="001F582B">
              <w:rPr>
                <w:b/>
                <w:bCs/>
              </w:rPr>
              <w:t>Sequence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E64D" w14:textId="77777777" w:rsidR="001F582B" w:rsidRPr="001F582B" w:rsidRDefault="001F582B" w:rsidP="001F582B">
            <w:r w:rsidRPr="001F582B">
              <w:rPr>
                <w:b/>
                <w:bCs/>
              </w:rPr>
              <w:t>Allocation Conceal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10752" w14:textId="77777777" w:rsidR="001F582B" w:rsidRPr="001F582B" w:rsidRDefault="001F582B" w:rsidP="001F582B">
            <w:r w:rsidRPr="001F582B">
              <w:rPr>
                <w:b/>
                <w:bCs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29381" w14:textId="77777777" w:rsidR="001F582B" w:rsidRPr="001F582B" w:rsidRDefault="001F582B" w:rsidP="001F582B">
            <w:r w:rsidRPr="001F582B">
              <w:rPr>
                <w:b/>
                <w:bCs/>
              </w:rPr>
              <w:t>Blinding of Outcome Assess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196FB" w14:textId="77777777" w:rsidR="001F582B" w:rsidRPr="001F582B" w:rsidRDefault="001F582B" w:rsidP="001F582B">
            <w:r w:rsidRPr="001F582B">
              <w:rPr>
                <w:b/>
                <w:bCs/>
              </w:rPr>
              <w:t>Incomplete Outcome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9C9DE" w14:textId="77777777" w:rsidR="001F582B" w:rsidRPr="001F582B" w:rsidRDefault="001F582B" w:rsidP="001F582B">
            <w:r w:rsidRPr="001F582B">
              <w:rPr>
                <w:b/>
                <w:bCs/>
              </w:rPr>
              <w:t>Selective Outcome Repor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20358" w14:textId="77777777" w:rsidR="001F582B" w:rsidRPr="001F582B" w:rsidRDefault="001F582B" w:rsidP="001F582B">
            <w:r w:rsidRPr="001F582B">
              <w:rPr>
                <w:b/>
                <w:bCs/>
              </w:rPr>
              <w:t>Other Sources of Bias</w:t>
            </w:r>
          </w:p>
        </w:tc>
      </w:tr>
      <w:tr w:rsidR="001F582B" w:rsidRPr="001F582B" w14:paraId="5CCF5878" w14:textId="77777777" w:rsidTr="001F58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3FEC" w14:textId="77777777" w:rsidR="001F582B" w:rsidRPr="001F582B" w:rsidRDefault="001F582B" w:rsidP="001F582B">
            <w:r w:rsidRPr="001F582B">
              <w:t>Fria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62E0E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1A974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E7CDE" w14:textId="77777777" w:rsidR="001F582B" w:rsidRPr="001F582B" w:rsidRDefault="001F582B" w:rsidP="001F582B">
            <w:r w:rsidRPr="001F582B">
              <w:rPr>
                <w:b/>
                <w:bCs/>
              </w:rPr>
              <w:t>H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90D32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BE1A6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C76C5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538C2" w14:textId="77777777" w:rsidR="001F582B" w:rsidRPr="001F582B" w:rsidRDefault="001F582B" w:rsidP="001F582B">
            <w:r w:rsidRPr="001F582B">
              <w:rPr>
                <w:b/>
                <w:bCs/>
              </w:rPr>
              <w:t>Unsure</w:t>
            </w:r>
          </w:p>
        </w:tc>
      </w:tr>
      <w:tr w:rsidR="001F582B" w:rsidRPr="001F582B" w14:paraId="7313BB30" w14:textId="77777777" w:rsidTr="001F58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1E650" w14:textId="77777777" w:rsidR="001F582B" w:rsidRPr="001F582B" w:rsidRDefault="001F582B" w:rsidP="001F582B">
            <w:r w:rsidRPr="001F582B">
              <w:t>Heise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D4210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C1FBA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9FA17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BFDD4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6DB5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E7B5D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8AFC" w14:textId="77777777" w:rsidR="001F582B" w:rsidRPr="001F582B" w:rsidRDefault="001F582B" w:rsidP="001F582B">
            <w:r w:rsidRPr="001F582B">
              <w:rPr>
                <w:b/>
                <w:bCs/>
              </w:rPr>
              <w:t>Low</w:t>
            </w:r>
          </w:p>
        </w:tc>
      </w:tr>
    </w:tbl>
    <w:p w14:paraId="570111E1" w14:textId="77777777" w:rsidR="001F582B" w:rsidRPr="001F582B" w:rsidRDefault="001F582B" w:rsidP="001F582B">
      <w:r w:rsidRPr="001F582B">
        <w:rPr>
          <w:b/>
          <w:bCs/>
        </w:rPr>
        <w:t>Table S1: Cochrane Risk of Bias Tool for Included Studies</w:t>
      </w:r>
    </w:p>
    <w:p w14:paraId="70328A65" w14:textId="77777777" w:rsidR="006B5577" w:rsidRDefault="006B5577"/>
    <w:sectPr w:rsidR="006B5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B"/>
    <w:rsid w:val="001F582B"/>
    <w:rsid w:val="00436D58"/>
    <w:rsid w:val="006B5577"/>
    <w:rsid w:val="00A00097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E655"/>
  <w15:chartTrackingRefBased/>
  <w15:docId w15:val="{A713720B-0F0B-47BE-B93F-0B0C648A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4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</cp:revision>
  <dcterms:created xsi:type="dcterms:W3CDTF">2024-10-20T21:51:00Z</dcterms:created>
  <dcterms:modified xsi:type="dcterms:W3CDTF">2024-10-20T21:51:00Z</dcterms:modified>
</cp:coreProperties>
</file>